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8A3" w:rsidRDefault="00E76CFE" w:rsidP="00617AF2">
      <w:pPr>
        <w:widowControl w:val="0"/>
        <w:autoSpaceDE w:val="0"/>
        <w:autoSpaceDN w:val="0"/>
        <w:adjustRightInd w:val="0"/>
        <w:ind w:left="2880"/>
        <w:jc w:val="center"/>
      </w:pPr>
      <w:r w:rsidRPr="00CD1664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0B207B4" wp14:editId="08DE692C">
                <wp:simplePos x="0" y="0"/>
                <wp:positionH relativeFrom="column">
                  <wp:posOffset>-280670</wp:posOffset>
                </wp:positionH>
                <wp:positionV relativeFrom="paragraph">
                  <wp:posOffset>-19050</wp:posOffset>
                </wp:positionV>
                <wp:extent cx="6552565" cy="1168400"/>
                <wp:effectExtent l="0" t="0" r="635" b="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2565" cy="1168400"/>
                          <a:chOff x="0" y="0"/>
                          <a:chExt cx="8087221" cy="1371079"/>
                        </a:xfrm>
                      </wpg:grpSpPr>
                      <wpg:grpSp>
                        <wpg:cNvPr id="4" name="Group 2"/>
                        <wpg:cNvGrpSpPr/>
                        <wpg:grpSpPr>
                          <a:xfrm>
                            <a:off x="0" y="325859"/>
                            <a:ext cx="4905375" cy="850333"/>
                            <a:chOff x="0" y="325859"/>
                            <a:chExt cx="4905375" cy="850333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4" descr="Nhs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62375" y="354435"/>
                              <a:ext cx="1143000" cy="514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1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25859"/>
                              <a:ext cx="3790950" cy="8503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76CFE" w:rsidRPr="00AA7864" w:rsidRDefault="00E76CFE" w:rsidP="00E76CFE">
                                <w:pPr>
                                  <w:pStyle w:val="NormalWeb"/>
                                  <w:spacing w:before="0" w:beforeAutospacing="0" w:after="200" w:afterAutospacing="0"/>
                                  <w:jc w:val="right"/>
                                  <w:textAlignment w:val="baseline"/>
                                </w:pPr>
                                <w:r w:rsidRPr="00AA7864">
                                  <w:rPr>
                                    <w:color w:val="000000" w:themeColor="text1"/>
                                    <w:kern w:val="24"/>
                                  </w:rPr>
                                  <w:t>Staffordshire, Shropshire &amp; Black Country</w:t>
                                </w:r>
                              </w:p>
                              <w:p w:rsidR="00E76CFE" w:rsidRPr="00AA7864" w:rsidRDefault="00E76CFE" w:rsidP="00E76CFE">
                                <w:pPr>
                                  <w:pStyle w:val="NormalWeb"/>
                                  <w:spacing w:before="0" w:beforeAutospacing="0" w:after="200" w:afterAutospacing="0"/>
                                  <w:jc w:val="right"/>
                                  <w:textAlignment w:val="baseline"/>
                                </w:pPr>
                                <w:proofErr w:type="spellStart"/>
                                <w:r w:rsidRPr="00AA7864">
                                  <w:rPr>
                                    <w:color w:val="000000" w:themeColor="text1"/>
                                    <w:kern w:val="24"/>
                                  </w:rPr>
                                  <w:t>Newborn</w:t>
                                </w:r>
                                <w:proofErr w:type="spellEnd"/>
                                <w:r w:rsidRPr="00AA7864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and Maternity Network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92688" y="0"/>
                            <a:ext cx="1894533" cy="1371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left:0;text-align:left;margin-left:-22.1pt;margin-top:-1.5pt;width:515.95pt;height:92pt;z-index:251660288;mso-height-relative:margin" coordsize="80872,137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">
                <v:group id="Group 2" o:spid="_x0000_s1027" style="position:absolute;top:3258;width:49053;height:8503" coordorigin=",3258" coordsize="49053,85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alt="Nhs" style="position:absolute;left:37623;top:3544;width:11430;height:51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vIGjLBAAAA2gAAAA8AAABkcnMvZG93bnJldi54bWxEj0FrwkAUhO8F/8PyCr01Gy0Gia6igtBL&#10;xMbS8yP7zIZm34bsVpN/7wpCj8PMfMOsNoNtxZV63zhWME1SEMSV0w3XCr7Ph/cFCB+QNbaOScFI&#10;HjbrycsKc+1u/EXXMtQiQtjnqMCE0OVS+sqQRZ+4jjh6F9dbDFH2tdQ93iLctnKWppm02HBcMNjR&#10;3lD1W/5ZBdtUnw7jj8n8rpjaDz0epS1IqbfXYbsEEWgI/+Fn+1MrmMPjSrwBcn0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vIGjLBAAAA2gAAAA8AAAAAAAAAAAAAAAAAnwIA&#10;AGRycy9kb3ducmV2LnhtbFBLBQYAAAAABAAEAPcAAACNAwAAAAA=&#10;">
                    <v:imagedata r:id="rId9" o:title="Nhs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" o:spid="_x0000_s1029" type="#_x0000_t202" style="position:absolute;top:3258;width:37909;height:85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<v:textbox>
                      <w:txbxContent>
                        <w:p w:rsidR="00E76CFE" w:rsidRPr="00AA7864" w:rsidRDefault="00E76CFE" w:rsidP="00E76CFE">
                          <w:pPr>
                            <w:pStyle w:val="NormalWeb"/>
                            <w:spacing w:before="0" w:beforeAutospacing="0" w:after="200" w:afterAutospacing="0"/>
                            <w:jc w:val="right"/>
                            <w:textAlignment w:val="baseline"/>
                          </w:pPr>
                          <w:r w:rsidRPr="00AA7864">
                            <w:rPr>
                              <w:color w:val="000000" w:themeColor="text1"/>
                              <w:kern w:val="24"/>
                            </w:rPr>
                            <w:t>Staffordshire, Shropshire &amp; Black Country</w:t>
                          </w:r>
                        </w:p>
                        <w:p w:rsidR="00E76CFE" w:rsidRPr="00AA7864" w:rsidRDefault="00E76CFE" w:rsidP="00E76CFE">
                          <w:pPr>
                            <w:pStyle w:val="NormalWeb"/>
                            <w:spacing w:before="0" w:beforeAutospacing="0" w:after="200" w:afterAutospacing="0"/>
                            <w:jc w:val="right"/>
                            <w:textAlignment w:val="baseline"/>
                          </w:pPr>
                          <w:proofErr w:type="spellStart"/>
                          <w:r w:rsidRPr="00AA7864">
                            <w:rPr>
                              <w:color w:val="000000" w:themeColor="text1"/>
                              <w:kern w:val="24"/>
                            </w:rPr>
                            <w:t>Newborn</w:t>
                          </w:r>
                          <w:proofErr w:type="spellEnd"/>
                          <w:r w:rsidRPr="00AA7864">
                            <w:rPr>
                              <w:color w:val="000000" w:themeColor="text1"/>
                              <w:kern w:val="24"/>
                            </w:rPr>
                            <w:t xml:space="preserve"> and Maternity Network</w:t>
                          </w:r>
                        </w:p>
                      </w:txbxContent>
                    </v:textbox>
                  </v:shape>
                </v:group>
                <v:shape id="Picture 3" o:spid="_x0000_s1030" type="#_x0000_t75" style="position:absolute;left:61926;width:18946;height:137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OdUrCAAAA2wAAAA8AAABkcnMvZG93bnJldi54bWxET01rAjEQvRf6H8IUvJSaVYrI1igqFPRg&#10;S7Xa67AZN6ubyTaJuv57UxB6m8f7nNGktbU4kw+VYwW9bgaCuHC64lLB9+b9ZQgiRGSNtWNScKUA&#10;k/Hjwwhz7S78Red1LEUK4ZCjAhNjk0sZCkMWQ9c1xInbO28xJuhLqT1eUritZT/LBtJixanBYENz&#10;Q8VxfbIK9Dy0P8aaZe936w+7j2a/ep59KtV5aqdvICK18V98dy90mv8Kf7+kA+T4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8DnVKwgAAANsAAAAPAAAAAAAAAAAAAAAAAJ8C&#10;AABkcnMvZG93bnJldi54bWxQSwUGAAAAAAQABAD3AAAAjgMAAAAA&#10;" fillcolor="#4f81bd [3204]" strokecolor="black [3213]">
                  <v:imagedata r:id="rId10" o:title=""/>
                </v:shape>
              </v:group>
            </w:pict>
          </mc:Fallback>
        </mc:AlternateContent>
      </w:r>
    </w:p>
    <w:p w:rsidR="00E76CFE" w:rsidRDefault="00E76CFE" w:rsidP="00E76CFE">
      <w:pPr>
        <w:pStyle w:val="Header"/>
      </w:pPr>
    </w:p>
    <w:p w:rsidR="00ED74CE" w:rsidRDefault="00ED74CE" w:rsidP="000118A3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32"/>
          <w:szCs w:val="32"/>
        </w:rPr>
      </w:pPr>
    </w:p>
    <w:p w:rsidR="00E76CFE" w:rsidRDefault="00E76CFE" w:rsidP="000118A3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32"/>
          <w:szCs w:val="32"/>
        </w:rPr>
      </w:pPr>
    </w:p>
    <w:p w:rsidR="00E76CFE" w:rsidRDefault="00E76CFE" w:rsidP="000118A3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32"/>
          <w:szCs w:val="32"/>
        </w:rPr>
      </w:pPr>
    </w:p>
    <w:p w:rsidR="000118A3" w:rsidRPr="007B3AB3" w:rsidRDefault="000118A3" w:rsidP="00CA44ED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32"/>
          <w:szCs w:val="32"/>
        </w:rPr>
      </w:pPr>
      <w:r w:rsidRPr="007B3AB3">
        <w:rPr>
          <w:rFonts w:ascii="Arial" w:hAnsi="Arial" w:cs="Arial"/>
          <w:b/>
          <w:bCs/>
          <w:sz w:val="32"/>
          <w:szCs w:val="32"/>
        </w:rPr>
        <w:t>Evaluation Form</w:t>
      </w:r>
    </w:p>
    <w:p w:rsidR="000118A3" w:rsidRPr="00617AF2" w:rsidRDefault="000118A3" w:rsidP="000118A3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Cs/>
          <w:sz w:val="16"/>
          <w:szCs w:val="16"/>
        </w:rPr>
      </w:pPr>
    </w:p>
    <w:tbl>
      <w:tblPr>
        <w:tblW w:w="0" w:type="auto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7200"/>
      </w:tblGrid>
      <w:tr w:rsidR="000118A3" w:rsidRPr="007B3AB3" w:rsidTr="004F6089">
        <w:trPr>
          <w:trHeight w:val="65"/>
        </w:trPr>
        <w:tc>
          <w:tcPr>
            <w:tcW w:w="2160" w:type="dxa"/>
          </w:tcPr>
          <w:p w:rsidR="000118A3" w:rsidRPr="007B3AB3" w:rsidRDefault="00D01CC6" w:rsidP="00617AF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51AE">
              <w:rPr>
                <w:rFonts w:ascii="Arial" w:hAnsi="Arial" w:cs="Arial"/>
                <w:b/>
                <w:bCs/>
              </w:rPr>
              <w:t>Event</w:t>
            </w:r>
          </w:p>
        </w:tc>
        <w:tc>
          <w:tcPr>
            <w:tcW w:w="7200" w:type="dxa"/>
          </w:tcPr>
          <w:p w:rsidR="00F579B3" w:rsidRPr="008C6F0E" w:rsidRDefault="00771344" w:rsidP="00771344">
            <w:pPr>
              <w:pStyle w:val="NoSpacing"/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pporting the Sick Neonate Course</w:t>
            </w:r>
          </w:p>
        </w:tc>
      </w:tr>
      <w:tr w:rsidR="000118A3" w:rsidRPr="007B3AB3" w:rsidTr="00345371">
        <w:trPr>
          <w:trHeight w:val="396"/>
        </w:trPr>
        <w:tc>
          <w:tcPr>
            <w:tcW w:w="2160" w:type="dxa"/>
          </w:tcPr>
          <w:p w:rsidR="000118A3" w:rsidRPr="007B3AB3" w:rsidRDefault="00D01CC6" w:rsidP="00617AF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51AE">
              <w:rPr>
                <w:rFonts w:ascii="Arial" w:hAnsi="Arial" w:cs="Arial"/>
                <w:b/>
                <w:bCs/>
              </w:rPr>
              <w:t>Venue</w:t>
            </w:r>
          </w:p>
        </w:tc>
        <w:tc>
          <w:tcPr>
            <w:tcW w:w="7200" w:type="dxa"/>
          </w:tcPr>
          <w:p w:rsidR="00771344" w:rsidRDefault="00771344" w:rsidP="00771344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bookmarkStart w:id="0" w:name="_GoBack"/>
            <w:r>
              <w:rPr>
                <w:rFonts w:ascii="Arial" w:hAnsi="Arial" w:cs="Arial"/>
                <w:b/>
                <w:bCs/>
              </w:rPr>
              <w:t>Walsal</w:t>
            </w:r>
            <w:bookmarkEnd w:id="0"/>
            <w:r>
              <w:rPr>
                <w:rFonts w:ascii="Arial" w:hAnsi="Arial" w:cs="Arial"/>
                <w:b/>
                <w:bCs/>
              </w:rPr>
              <w:t xml:space="preserve">l Manor Learning and Conference Centre, </w:t>
            </w:r>
          </w:p>
          <w:p w:rsidR="000462B0" w:rsidRPr="008952D9" w:rsidRDefault="00771344" w:rsidP="0077134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alsall Manor Hospital</w:t>
            </w:r>
          </w:p>
        </w:tc>
      </w:tr>
      <w:tr w:rsidR="0050026D" w:rsidRPr="007B3AB3" w:rsidTr="00617AF2">
        <w:trPr>
          <w:trHeight w:val="392"/>
        </w:trPr>
        <w:tc>
          <w:tcPr>
            <w:tcW w:w="2160" w:type="dxa"/>
          </w:tcPr>
          <w:p w:rsidR="0050026D" w:rsidRPr="007B3AB3" w:rsidRDefault="00D01CC6" w:rsidP="00617AF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51AE">
              <w:rPr>
                <w:rFonts w:ascii="Arial" w:hAnsi="Arial" w:cs="Arial"/>
                <w:b/>
                <w:bCs/>
              </w:rPr>
              <w:t>Date</w:t>
            </w:r>
          </w:p>
        </w:tc>
        <w:tc>
          <w:tcPr>
            <w:tcW w:w="7200" w:type="dxa"/>
          </w:tcPr>
          <w:p w:rsidR="007B3AB3" w:rsidRPr="00345371" w:rsidRDefault="007B3AB3" w:rsidP="00AB66A9">
            <w:pPr>
              <w:pStyle w:val="NoSpacing"/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118A3" w:rsidRPr="007B3AB3" w:rsidTr="0084747B">
        <w:trPr>
          <w:trHeight w:val="270"/>
        </w:trPr>
        <w:tc>
          <w:tcPr>
            <w:tcW w:w="2160" w:type="dxa"/>
          </w:tcPr>
          <w:p w:rsidR="000118A3" w:rsidRPr="007B3AB3" w:rsidRDefault="00345371" w:rsidP="00617AF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 xml:space="preserve">Name </w:t>
            </w:r>
            <w:r w:rsidR="00D01CC6" w:rsidRPr="007C51AE">
              <w:rPr>
                <w:rFonts w:ascii="Arial" w:hAnsi="Arial" w:cs="Arial"/>
                <w:b/>
                <w:bCs/>
              </w:rPr>
              <w:t>(Optional)</w:t>
            </w:r>
          </w:p>
        </w:tc>
        <w:tc>
          <w:tcPr>
            <w:tcW w:w="7200" w:type="dxa"/>
          </w:tcPr>
          <w:p w:rsidR="00E76CFE" w:rsidRDefault="00E76CFE" w:rsidP="00E76CFE">
            <w:pPr>
              <w:widowControl w:val="0"/>
              <w:autoSpaceDE w:val="0"/>
              <w:autoSpaceDN w:val="0"/>
              <w:adjustRightInd w:val="0"/>
              <w:spacing w:before="120" w:after="120"/>
              <w:jc w:val="right"/>
              <w:rPr>
                <w:rFonts w:ascii="Arial" w:hAnsi="Arial" w:cs="Arial"/>
                <w:b/>
                <w:bCs/>
              </w:rPr>
            </w:pPr>
          </w:p>
          <w:p w:rsidR="000118A3" w:rsidRPr="008952D9" w:rsidRDefault="00E76CFE" w:rsidP="00E76CFE">
            <w:pPr>
              <w:widowControl w:val="0"/>
              <w:autoSpaceDE w:val="0"/>
              <w:autoSpaceDN w:val="0"/>
              <w:adjustRightInd w:val="0"/>
              <w:spacing w:before="120" w:after="12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sultant Candidate/Team member/Facilitator</w:t>
            </w:r>
          </w:p>
        </w:tc>
      </w:tr>
    </w:tbl>
    <w:p w:rsidR="000118A3" w:rsidRPr="00345371" w:rsidRDefault="000118A3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Were the printed learning aims/objectives of the course met?</w:t>
      </w:r>
      <w:r w:rsidRPr="003D0B62">
        <w:rPr>
          <w:rFonts w:ascii="Arial" w:hAnsi="Arial" w:cs="Arial"/>
          <w:b/>
          <w:bCs/>
          <w:sz w:val="22"/>
          <w:szCs w:val="22"/>
        </w:rPr>
        <w:tab/>
      </w:r>
      <w:r w:rsidRPr="003D0B62">
        <w:rPr>
          <w:rFonts w:ascii="Arial" w:hAnsi="Arial" w:cs="Arial"/>
          <w:b/>
          <w:bCs/>
          <w:sz w:val="22"/>
          <w:szCs w:val="22"/>
        </w:rPr>
        <w:tab/>
        <w:t xml:space="preserve">     Yes</w:t>
      </w:r>
      <w:r w:rsidRPr="003D0B62">
        <w:rPr>
          <w:rFonts w:ascii="Arial" w:hAnsi="Arial" w:cs="Arial"/>
          <w:b/>
          <w:bCs/>
          <w:sz w:val="22"/>
          <w:szCs w:val="22"/>
        </w:rPr>
        <w:tab/>
        <w:t xml:space="preserve">     </w:t>
      </w:r>
      <w:r w:rsidRPr="003D0B62">
        <w:rPr>
          <w:rFonts w:ascii="Arial" w:hAnsi="Arial" w:cs="Arial"/>
          <w:b/>
          <w:bCs/>
          <w:sz w:val="22"/>
          <w:szCs w:val="22"/>
        </w:rPr>
        <w:tab/>
        <w:t xml:space="preserve">     </w:t>
      </w:r>
      <w:r w:rsidR="00240C04" w:rsidRPr="003D0B62">
        <w:rPr>
          <w:rFonts w:ascii="Arial" w:hAnsi="Arial" w:cs="Arial"/>
          <w:b/>
          <w:bCs/>
          <w:sz w:val="22"/>
          <w:szCs w:val="22"/>
        </w:rPr>
        <w:t xml:space="preserve"> </w:t>
      </w:r>
      <w:r w:rsidRPr="003D0B62">
        <w:rPr>
          <w:rFonts w:ascii="Arial" w:hAnsi="Arial" w:cs="Arial"/>
          <w:b/>
          <w:bCs/>
          <w:sz w:val="22"/>
          <w:szCs w:val="22"/>
        </w:rPr>
        <w:t>No</w:t>
      </w: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Comments</w:t>
      </w:r>
      <w:r w:rsidR="00820484" w:rsidRPr="003D0B62">
        <w:rPr>
          <w:rFonts w:ascii="Arial" w:hAnsi="Arial" w:cs="Arial"/>
          <w:b/>
          <w:bCs/>
          <w:sz w:val="22"/>
          <w:szCs w:val="22"/>
        </w:rPr>
        <w:t>:</w:t>
      </w:r>
      <w:r w:rsidRPr="003D0B62">
        <w:rPr>
          <w:rFonts w:ascii="Arial" w:hAnsi="Arial" w:cs="Arial"/>
          <w:b/>
          <w:bCs/>
          <w:sz w:val="22"/>
          <w:szCs w:val="22"/>
        </w:rPr>
        <w:t xml:space="preserve"> (optional)</w:t>
      </w: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Was there any bias or conflict of interest in the course</w:t>
      </w:r>
      <w:r w:rsidR="00082622" w:rsidRPr="003D0B62">
        <w:rPr>
          <w:rFonts w:ascii="Arial" w:hAnsi="Arial" w:cs="Arial"/>
          <w:b/>
          <w:bCs/>
          <w:sz w:val="22"/>
          <w:szCs w:val="22"/>
        </w:rPr>
        <w:t>?</w:t>
      </w:r>
      <w:r w:rsidR="00082622" w:rsidRPr="003D0B62">
        <w:rPr>
          <w:rFonts w:ascii="Arial" w:hAnsi="Arial" w:cs="Arial"/>
          <w:b/>
          <w:bCs/>
          <w:sz w:val="22"/>
          <w:szCs w:val="22"/>
        </w:rPr>
        <w:tab/>
      </w:r>
      <w:r w:rsidR="00082622" w:rsidRPr="003D0B62">
        <w:rPr>
          <w:rFonts w:ascii="Arial" w:hAnsi="Arial" w:cs="Arial"/>
          <w:b/>
          <w:bCs/>
          <w:sz w:val="22"/>
          <w:szCs w:val="22"/>
        </w:rPr>
        <w:tab/>
        <w:t xml:space="preserve">     Yes</w:t>
      </w:r>
      <w:r w:rsidR="00082622" w:rsidRPr="003D0B62">
        <w:rPr>
          <w:rFonts w:ascii="Arial" w:hAnsi="Arial" w:cs="Arial"/>
          <w:b/>
          <w:bCs/>
          <w:sz w:val="22"/>
          <w:szCs w:val="22"/>
        </w:rPr>
        <w:tab/>
        <w:t xml:space="preserve">     </w:t>
      </w:r>
      <w:r w:rsidR="00082622" w:rsidRPr="003D0B62">
        <w:rPr>
          <w:rFonts w:ascii="Arial" w:hAnsi="Arial" w:cs="Arial"/>
          <w:b/>
          <w:bCs/>
          <w:sz w:val="22"/>
          <w:szCs w:val="22"/>
        </w:rPr>
        <w:tab/>
        <w:t xml:space="preserve">     </w:t>
      </w:r>
      <w:r w:rsidR="00240C04" w:rsidRPr="003D0B62">
        <w:rPr>
          <w:rFonts w:ascii="Arial" w:hAnsi="Arial" w:cs="Arial"/>
          <w:b/>
          <w:bCs/>
          <w:sz w:val="22"/>
          <w:szCs w:val="22"/>
        </w:rPr>
        <w:t xml:space="preserve"> </w:t>
      </w:r>
      <w:r w:rsidRPr="003D0B62">
        <w:rPr>
          <w:rFonts w:ascii="Arial" w:hAnsi="Arial" w:cs="Arial"/>
          <w:b/>
          <w:bCs/>
          <w:sz w:val="22"/>
          <w:szCs w:val="22"/>
        </w:rPr>
        <w:t>No</w:t>
      </w: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Comments</w:t>
      </w:r>
      <w:r w:rsidR="00820484" w:rsidRPr="003D0B62">
        <w:rPr>
          <w:rFonts w:ascii="Arial" w:hAnsi="Arial" w:cs="Arial"/>
          <w:b/>
          <w:bCs/>
          <w:sz w:val="22"/>
          <w:szCs w:val="22"/>
        </w:rPr>
        <w:t>:</w:t>
      </w:r>
      <w:r w:rsidRPr="003D0B62">
        <w:rPr>
          <w:rFonts w:ascii="Arial" w:hAnsi="Arial" w:cs="Arial"/>
          <w:b/>
          <w:bCs/>
          <w:sz w:val="22"/>
          <w:szCs w:val="22"/>
        </w:rPr>
        <w:t xml:space="preserve"> (optional)</w:t>
      </w: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BA3490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Were the speakers/instructors knowledgeable?</w:t>
      </w:r>
      <w:r w:rsidRPr="003D0B62">
        <w:rPr>
          <w:rFonts w:ascii="Arial" w:hAnsi="Arial" w:cs="Arial"/>
          <w:b/>
          <w:bCs/>
          <w:sz w:val="22"/>
          <w:szCs w:val="22"/>
        </w:rPr>
        <w:tab/>
      </w:r>
      <w:r w:rsidRPr="003D0B62">
        <w:rPr>
          <w:rFonts w:ascii="Arial" w:hAnsi="Arial" w:cs="Arial"/>
          <w:b/>
          <w:bCs/>
          <w:sz w:val="22"/>
          <w:szCs w:val="22"/>
        </w:rPr>
        <w:tab/>
      </w:r>
      <w:r w:rsidRPr="003D0B62">
        <w:rPr>
          <w:rFonts w:ascii="Arial" w:hAnsi="Arial" w:cs="Arial"/>
          <w:b/>
          <w:bCs/>
          <w:sz w:val="22"/>
          <w:szCs w:val="22"/>
        </w:rPr>
        <w:tab/>
      </w:r>
      <w:r w:rsidRPr="003D0B62">
        <w:rPr>
          <w:rFonts w:ascii="Arial" w:hAnsi="Arial" w:cs="Arial"/>
          <w:b/>
          <w:bCs/>
          <w:sz w:val="22"/>
          <w:szCs w:val="22"/>
        </w:rPr>
        <w:tab/>
        <w:t xml:space="preserve">     </w:t>
      </w:r>
      <w:r w:rsidR="00240C04" w:rsidRPr="003D0B62">
        <w:rPr>
          <w:rFonts w:ascii="Arial" w:hAnsi="Arial" w:cs="Arial"/>
          <w:b/>
          <w:bCs/>
          <w:sz w:val="22"/>
          <w:szCs w:val="22"/>
        </w:rPr>
        <w:t xml:space="preserve"> Yes</w:t>
      </w:r>
      <w:r w:rsidR="00073609" w:rsidRPr="003D0B62">
        <w:rPr>
          <w:rFonts w:ascii="Arial" w:hAnsi="Arial" w:cs="Arial"/>
          <w:b/>
          <w:bCs/>
          <w:sz w:val="22"/>
          <w:szCs w:val="22"/>
        </w:rPr>
        <w:t xml:space="preserve">     </w:t>
      </w:r>
      <w:r w:rsidR="00073609" w:rsidRPr="003D0B62">
        <w:rPr>
          <w:rFonts w:ascii="Arial" w:hAnsi="Arial" w:cs="Arial"/>
          <w:b/>
          <w:bCs/>
          <w:sz w:val="22"/>
          <w:szCs w:val="22"/>
        </w:rPr>
        <w:tab/>
      </w:r>
      <w:r w:rsidR="00240C04" w:rsidRPr="003D0B62">
        <w:rPr>
          <w:rFonts w:ascii="Arial" w:hAnsi="Arial" w:cs="Arial"/>
          <w:b/>
          <w:bCs/>
          <w:sz w:val="22"/>
          <w:szCs w:val="22"/>
        </w:rPr>
        <w:t xml:space="preserve"> </w:t>
      </w:r>
      <w:r w:rsidRPr="003D0B62">
        <w:rPr>
          <w:rFonts w:ascii="Arial" w:hAnsi="Arial" w:cs="Arial"/>
          <w:b/>
          <w:bCs/>
          <w:sz w:val="22"/>
          <w:szCs w:val="22"/>
        </w:rPr>
        <w:t xml:space="preserve">     No</w:t>
      </w:r>
    </w:p>
    <w:p w:rsidR="000118A3" w:rsidRPr="003D0B62" w:rsidRDefault="00BA3490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Comments</w:t>
      </w:r>
      <w:r w:rsidR="00820484" w:rsidRPr="003D0B62">
        <w:rPr>
          <w:rFonts w:ascii="Arial" w:hAnsi="Arial" w:cs="Arial"/>
          <w:b/>
          <w:bCs/>
          <w:sz w:val="22"/>
          <w:szCs w:val="22"/>
        </w:rPr>
        <w:t>:</w:t>
      </w:r>
      <w:r w:rsidRPr="003D0B62">
        <w:rPr>
          <w:rFonts w:ascii="Arial" w:hAnsi="Arial" w:cs="Arial"/>
          <w:b/>
          <w:bCs/>
          <w:sz w:val="22"/>
          <w:szCs w:val="22"/>
        </w:rPr>
        <w:t xml:space="preserve"> (optional)</w:t>
      </w:r>
    </w:p>
    <w:p w:rsidR="00820484" w:rsidRPr="003D0B62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820484" w:rsidRPr="003D0B62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820484" w:rsidRPr="003D0B62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How do you rate the relevance of this</w:t>
      </w:r>
      <w:r w:rsidR="00BE50D9" w:rsidRPr="003D0B62">
        <w:rPr>
          <w:rFonts w:ascii="Arial" w:hAnsi="Arial" w:cs="Arial"/>
          <w:b/>
          <w:bCs/>
          <w:sz w:val="22"/>
          <w:szCs w:val="22"/>
        </w:rPr>
        <w:t xml:space="preserve"> </w:t>
      </w:r>
      <w:r w:rsidR="00771344">
        <w:rPr>
          <w:rFonts w:ascii="Arial" w:hAnsi="Arial" w:cs="Arial"/>
          <w:b/>
          <w:bCs/>
          <w:sz w:val="22"/>
          <w:szCs w:val="22"/>
        </w:rPr>
        <w:t xml:space="preserve">CPD </w:t>
      </w:r>
      <w:r w:rsidR="000549B6" w:rsidRPr="003D0B62">
        <w:rPr>
          <w:rFonts w:ascii="Arial" w:hAnsi="Arial" w:cs="Arial"/>
          <w:b/>
          <w:bCs/>
          <w:sz w:val="22"/>
          <w:szCs w:val="22"/>
        </w:rPr>
        <w:t>a</w:t>
      </w:r>
      <w:r w:rsidRPr="003D0B62">
        <w:rPr>
          <w:rFonts w:ascii="Arial" w:hAnsi="Arial" w:cs="Arial"/>
          <w:b/>
          <w:bCs/>
          <w:sz w:val="22"/>
          <w:szCs w:val="22"/>
        </w:rPr>
        <w:t>ctivity to your educational needs?</w:t>
      </w:r>
    </w:p>
    <w:p w:rsidR="00820484" w:rsidRPr="003D0B62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Circle one o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05"/>
        <w:gridCol w:w="2405"/>
        <w:gridCol w:w="2405"/>
      </w:tblGrid>
      <w:tr w:rsidR="00820484" w:rsidRPr="003D0B62" w:rsidTr="00B3246C"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820484" w:rsidRPr="003D0B62" w:rsidTr="00B3246C"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Not Relevant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Fairly Relevant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Mostly of Relevance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Highly Relevant</w:t>
            </w:r>
          </w:p>
        </w:tc>
      </w:tr>
    </w:tbl>
    <w:p w:rsidR="00820484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Comments: (optional)</w:t>
      </w:r>
    </w:p>
    <w:p w:rsidR="00E76CFE" w:rsidRDefault="00E76CFE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:rsidR="00E76CFE" w:rsidRDefault="00E76CFE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:rsidR="00E76CFE" w:rsidRPr="003D0B62" w:rsidRDefault="00E76CFE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:rsidR="00820484" w:rsidRPr="003D0B62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820484" w:rsidRPr="003D0B62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 xml:space="preserve">How do you rate the overall quality of the education offered by this </w:t>
      </w:r>
      <w:r w:rsidR="00082622" w:rsidRPr="003D0B62">
        <w:rPr>
          <w:rFonts w:ascii="Arial" w:hAnsi="Arial" w:cs="Arial"/>
          <w:b/>
          <w:bCs/>
          <w:sz w:val="22"/>
          <w:szCs w:val="22"/>
        </w:rPr>
        <w:t>event</w:t>
      </w:r>
      <w:r w:rsidRPr="003D0B62">
        <w:rPr>
          <w:rFonts w:ascii="Arial" w:hAnsi="Arial" w:cs="Arial"/>
          <w:b/>
          <w:bCs/>
          <w:sz w:val="22"/>
          <w:szCs w:val="22"/>
        </w:rPr>
        <w:t>?</w:t>
      </w:r>
    </w:p>
    <w:p w:rsidR="00820484" w:rsidRPr="003D0B62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Circle one o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05"/>
        <w:gridCol w:w="2405"/>
        <w:gridCol w:w="2405"/>
      </w:tblGrid>
      <w:tr w:rsidR="00820484" w:rsidRPr="003D0B62" w:rsidTr="00B3246C"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820484" w:rsidRPr="003D0B62" w:rsidTr="00B3246C"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Not Relevant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Fairly Relevant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Mostly of Relevance</w:t>
            </w:r>
          </w:p>
        </w:tc>
        <w:tc>
          <w:tcPr>
            <w:tcW w:w="2405" w:type="dxa"/>
            <w:shd w:val="clear" w:color="auto" w:fill="auto"/>
          </w:tcPr>
          <w:p w:rsidR="00820484" w:rsidRPr="003D0B62" w:rsidRDefault="00820484" w:rsidP="00B32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Highly Relevant</w:t>
            </w:r>
          </w:p>
        </w:tc>
      </w:tr>
    </w:tbl>
    <w:p w:rsidR="00900F13" w:rsidRDefault="00820484" w:rsidP="000118A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Comments: (optional)</w:t>
      </w:r>
    </w:p>
    <w:p w:rsidR="00E76CFE" w:rsidRPr="003D0B62" w:rsidRDefault="00E76CFE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0118A3" w:rsidRDefault="000118A3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E76CFE" w:rsidRPr="003D0B62" w:rsidRDefault="00E76CFE" w:rsidP="000118A3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:rsidR="00E14A02" w:rsidRPr="003D0B62" w:rsidRDefault="00E14A02" w:rsidP="00E14A02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>Please circle the most appropriate score for the following (4 being excellent and 1 being poor).</w:t>
      </w:r>
    </w:p>
    <w:p w:rsidR="00E14A02" w:rsidRPr="003D0B62" w:rsidRDefault="00E14A02" w:rsidP="00E14A02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tbl>
      <w:tblPr>
        <w:tblW w:w="9923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1211"/>
        <w:gridCol w:w="1212"/>
        <w:gridCol w:w="1211"/>
        <w:gridCol w:w="1186"/>
      </w:tblGrid>
      <w:tr w:rsidR="00E14A02" w:rsidRPr="003D0B62" w:rsidTr="008C6F0E">
        <w:trPr>
          <w:trHeight w:val="244"/>
        </w:trPr>
        <w:tc>
          <w:tcPr>
            <w:tcW w:w="5103" w:type="dxa"/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Title of Session</w:t>
            </w:r>
          </w:p>
        </w:tc>
        <w:tc>
          <w:tcPr>
            <w:tcW w:w="4820" w:type="dxa"/>
            <w:gridSpan w:val="4"/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Good</w:t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>Poor</w:t>
            </w:r>
          </w:p>
        </w:tc>
      </w:tr>
      <w:tr w:rsidR="00E14A02" w:rsidRPr="003D0B62" w:rsidTr="00771344">
        <w:trPr>
          <w:trHeight w:val="167"/>
        </w:trPr>
        <w:tc>
          <w:tcPr>
            <w:tcW w:w="5103" w:type="dxa"/>
            <w:shd w:val="clear" w:color="auto" w:fill="auto"/>
          </w:tcPr>
          <w:p w:rsidR="004C3498" w:rsidRPr="003D0B62" w:rsidRDefault="00E76CFE" w:rsidP="004C349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cenario</w:t>
            </w:r>
            <w:r w:rsidR="004C3498">
              <w:rPr>
                <w:rFonts w:ascii="Arial" w:hAnsi="Arial" w:cs="Arial"/>
                <w:b/>
                <w:sz w:val="22"/>
                <w:szCs w:val="22"/>
              </w:rPr>
              <w:t xml:space="preserve"> 1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:rsidR="00771344" w:rsidRPr="003D0B62" w:rsidRDefault="00771344" w:rsidP="00E76CF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11" w:type="dxa"/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12" w:type="dxa"/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11" w:type="dxa"/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86" w:type="dxa"/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</w:tbl>
    <w:p w:rsidR="00E14A02" w:rsidRPr="003D0B62" w:rsidRDefault="00E14A02" w:rsidP="00E14A02">
      <w:pPr>
        <w:rPr>
          <w:rFonts w:ascii="Arial" w:hAnsi="Arial" w:cs="Arial"/>
          <w:b/>
          <w:sz w:val="22"/>
          <w:szCs w:val="22"/>
        </w:rPr>
      </w:pPr>
      <w:r w:rsidRPr="003D0B62">
        <w:rPr>
          <w:rFonts w:ascii="Arial" w:hAnsi="Arial" w:cs="Arial"/>
          <w:b/>
          <w:sz w:val="22"/>
          <w:szCs w:val="22"/>
        </w:rPr>
        <w:t>Comments: (optional)</w:t>
      </w:r>
    </w:p>
    <w:p w:rsidR="00E14A02" w:rsidRPr="003D0B62" w:rsidRDefault="00E14A02" w:rsidP="00E14A02">
      <w:pPr>
        <w:rPr>
          <w:rFonts w:ascii="Arial" w:hAnsi="Arial" w:cs="Arial"/>
          <w:sz w:val="22"/>
          <w:szCs w:val="22"/>
        </w:rPr>
      </w:pPr>
    </w:p>
    <w:p w:rsidR="00E14A02" w:rsidRDefault="00E14A02" w:rsidP="00E14A02">
      <w:pPr>
        <w:rPr>
          <w:rFonts w:ascii="Arial" w:hAnsi="Arial" w:cs="Arial"/>
          <w:sz w:val="22"/>
          <w:szCs w:val="22"/>
        </w:rPr>
      </w:pPr>
    </w:p>
    <w:p w:rsidR="00E76CFE" w:rsidRDefault="00E76CFE" w:rsidP="00E14A02">
      <w:pPr>
        <w:rPr>
          <w:rFonts w:ascii="Arial" w:hAnsi="Arial" w:cs="Arial"/>
          <w:sz w:val="22"/>
          <w:szCs w:val="22"/>
        </w:rPr>
      </w:pPr>
    </w:p>
    <w:p w:rsidR="00E76CFE" w:rsidRPr="003D0B62" w:rsidRDefault="00E76CFE" w:rsidP="00E14A02">
      <w:pPr>
        <w:rPr>
          <w:rFonts w:ascii="Arial" w:hAnsi="Arial" w:cs="Arial"/>
          <w:sz w:val="22"/>
          <w:szCs w:val="22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1205"/>
        <w:gridCol w:w="1205"/>
        <w:gridCol w:w="1205"/>
        <w:gridCol w:w="1205"/>
      </w:tblGrid>
      <w:tr w:rsidR="00E14A02" w:rsidRPr="003D0B62" w:rsidTr="00E14A02">
        <w:trPr>
          <w:trHeight w:val="244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Title of Session</w:t>
            </w:r>
          </w:p>
        </w:tc>
        <w:tc>
          <w:tcPr>
            <w:tcW w:w="48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Good</w:t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>Poor</w:t>
            </w:r>
          </w:p>
        </w:tc>
      </w:tr>
      <w:tr w:rsidR="00E14A02" w:rsidRPr="003D0B62" w:rsidTr="00771344">
        <w:trPr>
          <w:trHeight w:val="545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C4CBD" w:rsidRDefault="00E76CFE" w:rsidP="000E648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cenario 2: Simulation and Discussion</w:t>
            </w:r>
          </w:p>
          <w:p w:rsidR="00771344" w:rsidRPr="003D0B62" w:rsidRDefault="00771344" w:rsidP="00E76CF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</w:tbl>
    <w:p w:rsidR="00E14A02" w:rsidRPr="003D0B62" w:rsidRDefault="00E14A02" w:rsidP="00E14A02">
      <w:pPr>
        <w:rPr>
          <w:rFonts w:ascii="Arial" w:hAnsi="Arial" w:cs="Arial"/>
          <w:b/>
          <w:sz w:val="22"/>
          <w:szCs w:val="22"/>
        </w:rPr>
      </w:pPr>
      <w:r w:rsidRPr="003D0B62">
        <w:rPr>
          <w:rFonts w:ascii="Arial" w:hAnsi="Arial" w:cs="Arial"/>
          <w:b/>
          <w:sz w:val="22"/>
          <w:szCs w:val="22"/>
        </w:rPr>
        <w:t>Comments: (optional)</w:t>
      </w:r>
    </w:p>
    <w:p w:rsidR="001F3F19" w:rsidRDefault="001F3F19" w:rsidP="00E14A02">
      <w:pPr>
        <w:rPr>
          <w:rFonts w:ascii="Arial" w:hAnsi="Arial" w:cs="Arial"/>
          <w:b/>
          <w:sz w:val="22"/>
          <w:szCs w:val="22"/>
        </w:rPr>
      </w:pPr>
    </w:p>
    <w:p w:rsidR="00E76CFE" w:rsidRDefault="00E76CFE" w:rsidP="00E14A02">
      <w:pPr>
        <w:rPr>
          <w:rFonts w:ascii="Arial" w:hAnsi="Arial" w:cs="Arial"/>
          <w:b/>
          <w:sz w:val="22"/>
          <w:szCs w:val="22"/>
        </w:rPr>
      </w:pPr>
    </w:p>
    <w:p w:rsidR="00E76CFE" w:rsidRPr="003D0B62" w:rsidRDefault="00E76CFE" w:rsidP="00E14A02">
      <w:pPr>
        <w:rPr>
          <w:rFonts w:ascii="Arial" w:hAnsi="Arial" w:cs="Arial"/>
          <w:b/>
          <w:sz w:val="22"/>
          <w:szCs w:val="22"/>
        </w:rPr>
      </w:pPr>
    </w:p>
    <w:p w:rsidR="00E14A02" w:rsidRDefault="00E14A02" w:rsidP="00E14A02">
      <w:pPr>
        <w:rPr>
          <w:rFonts w:ascii="Arial" w:hAnsi="Arial" w:cs="Arial"/>
          <w:b/>
          <w:sz w:val="22"/>
          <w:szCs w:val="22"/>
        </w:rPr>
      </w:pPr>
    </w:p>
    <w:p w:rsidR="00771344" w:rsidRPr="003D0B62" w:rsidRDefault="00771344" w:rsidP="00E14A02">
      <w:pPr>
        <w:rPr>
          <w:rFonts w:ascii="Arial" w:hAnsi="Arial" w:cs="Arial"/>
          <w:b/>
          <w:sz w:val="22"/>
          <w:szCs w:val="22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1205"/>
        <w:gridCol w:w="1205"/>
        <w:gridCol w:w="1205"/>
        <w:gridCol w:w="1205"/>
      </w:tblGrid>
      <w:tr w:rsidR="00E14A02" w:rsidRPr="003D0B62" w:rsidTr="00E14A02">
        <w:trPr>
          <w:trHeight w:val="244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FC2F3F" w:rsidP="00E14A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sz w:val="22"/>
                <w:szCs w:val="22"/>
              </w:rPr>
              <w:br w:type="page"/>
            </w:r>
            <w:r w:rsidR="00E14A02"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Title of Session</w:t>
            </w:r>
          </w:p>
        </w:tc>
        <w:tc>
          <w:tcPr>
            <w:tcW w:w="48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Good</w:t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>Poor</w:t>
            </w:r>
          </w:p>
        </w:tc>
      </w:tr>
      <w:tr w:rsidR="00E14A02" w:rsidRPr="003D0B62" w:rsidTr="00771344">
        <w:trPr>
          <w:trHeight w:val="571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C4CBD" w:rsidRDefault="00E76CFE" w:rsidP="00A015E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cenario 3: High Fidelity Simulation</w:t>
            </w:r>
          </w:p>
          <w:p w:rsidR="00771344" w:rsidRPr="003D0B62" w:rsidRDefault="00771344" w:rsidP="00E76CF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4A02" w:rsidRPr="003D0B62" w:rsidRDefault="00E14A02" w:rsidP="00E14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</w:tbl>
    <w:p w:rsidR="00E14A02" w:rsidRDefault="00E14A02" w:rsidP="00E14A02">
      <w:pPr>
        <w:rPr>
          <w:rFonts w:ascii="Arial" w:hAnsi="Arial" w:cs="Arial"/>
          <w:b/>
          <w:sz w:val="22"/>
          <w:szCs w:val="22"/>
        </w:rPr>
      </w:pPr>
      <w:r w:rsidRPr="003D0B62">
        <w:rPr>
          <w:rFonts w:ascii="Arial" w:hAnsi="Arial" w:cs="Arial"/>
          <w:b/>
          <w:sz w:val="22"/>
          <w:szCs w:val="22"/>
        </w:rPr>
        <w:t>Comments: (optional)</w:t>
      </w:r>
    </w:p>
    <w:p w:rsidR="00E76CFE" w:rsidRDefault="00E76CFE" w:rsidP="00E14A02">
      <w:pPr>
        <w:rPr>
          <w:rFonts w:ascii="Arial" w:hAnsi="Arial" w:cs="Arial"/>
          <w:b/>
          <w:sz w:val="22"/>
          <w:szCs w:val="22"/>
        </w:rPr>
      </w:pPr>
    </w:p>
    <w:p w:rsidR="00E76CFE" w:rsidRPr="003D0B62" w:rsidRDefault="00E76CFE" w:rsidP="00E14A02">
      <w:pPr>
        <w:rPr>
          <w:rFonts w:ascii="Arial" w:hAnsi="Arial" w:cs="Arial"/>
          <w:b/>
          <w:sz w:val="22"/>
          <w:szCs w:val="22"/>
        </w:rPr>
      </w:pPr>
    </w:p>
    <w:p w:rsidR="00844A01" w:rsidRPr="003D0B62" w:rsidRDefault="00844A01" w:rsidP="00E14A02">
      <w:pPr>
        <w:rPr>
          <w:rFonts w:ascii="Arial" w:hAnsi="Arial" w:cs="Arial"/>
          <w:sz w:val="22"/>
          <w:szCs w:val="22"/>
        </w:rPr>
      </w:pPr>
    </w:p>
    <w:p w:rsidR="00844A01" w:rsidRPr="003D0B62" w:rsidRDefault="00844A01" w:rsidP="00844A01">
      <w:pPr>
        <w:rPr>
          <w:rFonts w:ascii="Arial" w:hAnsi="Arial" w:cs="Arial"/>
          <w:sz w:val="22"/>
          <w:szCs w:val="22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1205"/>
        <w:gridCol w:w="1205"/>
        <w:gridCol w:w="1205"/>
        <w:gridCol w:w="1205"/>
      </w:tblGrid>
      <w:tr w:rsidR="00844A01" w:rsidRPr="003D0B62" w:rsidTr="00B257F3">
        <w:trPr>
          <w:trHeight w:val="244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4A01" w:rsidRPr="003D0B62" w:rsidRDefault="00844A01" w:rsidP="00B257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Title of Session</w:t>
            </w:r>
          </w:p>
        </w:tc>
        <w:tc>
          <w:tcPr>
            <w:tcW w:w="48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4A01" w:rsidRPr="003D0B62" w:rsidRDefault="00844A01" w:rsidP="00B257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Good</w:t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>Poor</w:t>
            </w:r>
          </w:p>
        </w:tc>
      </w:tr>
      <w:tr w:rsidR="00844A01" w:rsidRPr="003D0B62" w:rsidTr="00771344">
        <w:trPr>
          <w:trHeight w:val="271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71344" w:rsidRDefault="00771344" w:rsidP="0077134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71344">
              <w:rPr>
                <w:rFonts w:ascii="Arial" w:hAnsi="Arial" w:cs="Arial"/>
                <w:b/>
                <w:sz w:val="22"/>
                <w:szCs w:val="22"/>
              </w:rPr>
              <w:t xml:space="preserve">Difficult Airway Workshop </w:t>
            </w:r>
          </w:p>
          <w:p w:rsidR="00771344" w:rsidRPr="003D0B62" w:rsidRDefault="00771344" w:rsidP="00E76CF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4A01" w:rsidRPr="003D0B62" w:rsidRDefault="00844A01" w:rsidP="00B257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4A01" w:rsidRPr="003D0B62" w:rsidRDefault="00844A01" w:rsidP="00B257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4A01" w:rsidRPr="003D0B62" w:rsidRDefault="00844A01" w:rsidP="00B257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4A01" w:rsidRPr="003D0B62" w:rsidRDefault="00844A01" w:rsidP="00B257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</w:tbl>
    <w:p w:rsidR="00844A01" w:rsidRDefault="00844A01" w:rsidP="00844A01">
      <w:pPr>
        <w:rPr>
          <w:rFonts w:ascii="Arial" w:hAnsi="Arial" w:cs="Arial"/>
          <w:b/>
          <w:sz w:val="22"/>
          <w:szCs w:val="22"/>
        </w:rPr>
      </w:pPr>
      <w:r w:rsidRPr="003D0B62">
        <w:rPr>
          <w:rFonts w:ascii="Arial" w:hAnsi="Arial" w:cs="Arial"/>
          <w:b/>
          <w:sz w:val="22"/>
          <w:szCs w:val="22"/>
        </w:rPr>
        <w:t>Comments: (optional)</w:t>
      </w:r>
    </w:p>
    <w:p w:rsidR="00E76CFE" w:rsidRDefault="00E76CFE" w:rsidP="00844A01">
      <w:pPr>
        <w:rPr>
          <w:rFonts w:ascii="Arial" w:hAnsi="Arial" w:cs="Arial"/>
          <w:b/>
          <w:sz w:val="22"/>
          <w:szCs w:val="22"/>
        </w:rPr>
      </w:pPr>
    </w:p>
    <w:p w:rsidR="00E76CFE" w:rsidRPr="003D0B62" w:rsidRDefault="00E76CFE" w:rsidP="00844A01">
      <w:pPr>
        <w:rPr>
          <w:rFonts w:ascii="Arial" w:hAnsi="Arial" w:cs="Arial"/>
          <w:b/>
          <w:sz w:val="22"/>
          <w:szCs w:val="22"/>
        </w:rPr>
      </w:pPr>
    </w:p>
    <w:p w:rsidR="00292E77" w:rsidRPr="003D0B62" w:rsidRDefault="00292E77" w:rsidP="00E14A02">
      <w:pPr>
        <w:rPr>
          <w:rFonts w:ascii="Arial" w:hAnsi="Arial" w:cs="Arial"/>
          <w:sz w:val="22"/>
          <w:szCs w:val="22"/>
        </w:rPr>
      </w:pPr>
    </w:p>
    <w:p w:rsidR="000549B6" w:rsidRPr="003D0B62" w:rsidRDefault="000549B6" w:rsidP="00E14A02">
      <w:pPr>
        <w:rPr>
          <w:rFonts w:ascii="Arial" w:hAnsi="Arial" w:cs="Arial"/>
          <w:sz w:val="22"/>
          <w:szCs w:val="22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1205"/>
        <w:gridCol w:w="1205"/>
        <w:gridCol w:w="1205"/>
        <w:gridCol w:w="1205"/>
      </w:tblGrid>
      <w:tr w:rsidR="006606E3" w:rsidRPr="003D0B62" w:rsidTr="00A73160">
        <w:trPr>
          <w:trHeight w:val="244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606E3" w:rsidRPr="003D0B62" w:rsidRDefault="00E76CFE" w:rsidP="00A731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verall Co-ordination, Organisation and Future Direction</w:t>
            </w:r>
          </w:p>
        </w:tc>
        <w:tc>
          <w:tcPr>
            <w:tcW w:w="48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606E3" w:rsidRPr="003D0B62" w:rsidRDefault="006606E3" w:rsidP="00A731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Good</w:t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>Poor</w:t>
            </w:r>
          </w:p>
        </w:tc>
      </w:tr>
      <w:tr w:rsidR="006606E3" w:rsidRPr="003D0B62" w:rsidTr="00771344">
        <w:trPr>
          <w:trHeight w:val="365"/>
        </w:trPr>
        <w:tc>
          <w:tcPr>
            <w:tcW w:w="5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71344" w:rsidRPr="003D0B62" w:rsidRDefault="00771344" w:rsidP="00771344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606E3" w:rsidRPr="003D0B62" w:rsidRDefault="006606E3" w:rsidP="00A731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606E3" w:rsidRPr="003D0B62" w:rsidRDefault="006606E3" w:rsidP="00A731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606E3" w:rsidRPr="003D0B62" w:rsidRDefault="006606E3" w:rsidP="00A731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606E3" w:rsidRPr="003D0B62" w:rsidRDefault="006606E3" w:rsidP="00A731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0B6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</w:tbl>
    <w:p w:rsidR="006606E3" w:rsidRPr="003D0B62" w:rsidRDefault="006606E3" w:rsidP="006606E3">
      <w:pPr>
        <w:rPr>
          <w:rFonts w:ascii="Arial" w:hAnsi="Arial" w:cs="Arial"/>
          <w:b/>
          <w:sz w:val="22"/>
          <w:szCs w:val="22"/>
        </w:rPr>
      </w:pPr>
      <w:r w:rsidRPr="003D0B62">
        <w:rPr>
          <w:rFonts w:ascii="Arial" w:hAnsi="Arial" w:cs="Arial"/>
          <w:b/>
          <w:sz w:val="22"/>
          <w:szCs w:val="22"/>
        </w:rPr>
        <w:t>Comments: (optional)</w:t>
      </w:r>
    </w:p>
    <w:p w:rsidR="006606E3" w:rsidRDefault="006606E3" w:rsidP="006606E3">
      <w:pPr>
        <w:rPr>
          <w:rFonts w:ascii="Arial" w:hAnsi="Arial" w:cs="Arial"/>
          <w:sz w:val="22"/>
          <w:szCs w:val="22"/>
        </w:rPr>
      </w:pPr>
    </w:p>
    <w:p w:rsidR="00E76CFE" w:rsidRDefault="00E76CFE" w:rsidP="006606E3">
      <w:pPr>
        <w:rPr>
          <w:rFonts w:ascii="Arial" w:hAnsi="Arial" w:cs="Arial"/>
          <w:sz w:val="22"/>
          <w:szCs w:val="22"/>
        </w:rPr>
      </w:pPr>
    </w:p>
    <w:p w:rsidR="00E76CFE" w:rsidRPr="003D0B62" w:rsidRDefault="00E76CFE" w:rsidP="006606E3">
      <w:pPr>
        <w:rPr>
          <w:rFonts w:ascii="Arial" w:hAnsi="Arial" w:cs="Arial"/>
          <w:sz w:val="22"/>
          <w:szCs w:val="22"/>
        </w:rPr>
      </w:pPr>
    </w:p>
    <w:p w:rsidR="00FC2BCA" w:rsidRPr="003D0B62" w:rsidRDefault="00FC2BCA" w:rsidP="006606E3">
      <w:pPr>
        <w:rPr>
          <w:rFonts w:ascii="Arial" w:hAnsi="Arial" w:cs="Arial"/>
          <w:b/>
          <w:sz w:val="22"/>
          <w:szCs w:val="22"/>
        </w:rPr>
      </w:pPr>
    </w:p>
    <w:p w:rsidR="009147E3" w:rsidRDefault="009147E3" w:rsidP="008C7D80">
      <w:pPr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Pr="001C6E38" w:rsidRDefault="00E76CFE" w:rsidP="00E76CFE">
      <w:pPr>
        <w:rPr>
          <w:rFonts w:ascii="Arial" w:hAnsi="Arial" w:cs="Arial"/>
          <w:b/>
          <w:sz w:val="22"/>
          <w:szCs w:val="22"/>
        </w:rPr>
      </w:pPr>
      <w:r w:rsidRPr="001C6E38">
        <w:rPr>
          <w:rFonts w:ascii="Arial" w:hAnsi="Arial" w:cs="Arial"/>
          <w:b/>
          <w:sz w:val="22"/>
          <w:szCs w:val="22"/>
        </w:rPr>
        <w:t>Did the Course meet its objective of bringing together teams?</w:t>
      </w: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What aspects did you appreciate? </w:t>
      </w: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What could be improved upon?</w:t>
      </w: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6B0E23" w:rsidRDefault="006B0E23" w:rsidP="00E76CFE">
      <w:pPr>
        <w:rPr>
          <w:rFonts w:ascii="Arial" w:hAnsi="Arial" w:cs="Arial"/>
          <w:b/>
          <w:sz w:val="22"/>
          <w:szCs w:val="22"/>
        </w:rPr>
      </w:pPr>
    </w:p>
    <w:p w:rsidR="006B0E23" w:rsidRDefault="006B0E23" w:rsidP="00E76CFE">
      <w:pPr>
        <w:rPr>
          <w:rFonts w:ascii="Arial" w:hAnsi="Arial" w:cs="Arial"/>
          <w:b/>
          <w:sz w:val="22"/>
          <w:szCs w:val="22"/>
        </w:rPr>
      </w:pPr>
    </w:p>
    <w:p w:rsidR="006B0E23" w:rsidRDefault="006B0E23" w:rsidP="00E76CFE">
      <w:pPr>
        <w:rPr>
          <w:rFonts w:ascii="Arial" w:hAnsi="Arial" w:cs="Arial"/>
          <w:b/>
          <w:sz w:val="22"/>
          <w:szCs w:val="22"/>
        </w:rPr>
      </w:pPr>
    </w:p>
    <w:p w:rsidR="006B0E23" w:rsidRDefault="006B0E23" w:rsidP="00E76CFE">
      <w:pPr>
        <w:rPr>
          <w:rFonts w:ascii="Arial" w:hAnsi="Arial" w:cs="Arial"/>
          <w:b/>
          <w:sz w:val="22"/>
          <w:szCs w:val="22"/>
        </w:rPr>
      </w:pPr>
    </w:p>
    <w:p w:rsidR="006B0E23" w:rsidRDefault="006B0E23" w:rsidP="00E76CFE">
      <w:pPr>
        <w:rPr>
          <w:rFonts w:ascii="Arial" w:hAnsi="Arial" w:cs="Arial"/>
          <w:b/>
          <w:sz w:val="22"/>
          <w:szCs w:val="22"/>
        </w:rPr>
      </w:pPr>
    </w:p>
    <w:p w:rsidR="00E76CFE" w:rsidRPr="001C6E38" w:rsidRDefault="00E76CFE" w:rsidP="00E76CFE">
      <w:pPr>
        <w:rPr>
          <w:rFonts w:ascii="Arial" w:hAnsi="Arial" w:cs="Arial"/>
          <w:b/>
          <w:sz w:val="22"/>
          <w:szCs w:val="22"/>
        </w:rPr>
      </w:pPr>
      <w:r w:rsidRPr="001C6E38">
        <w:rPr>
          <w:rFonts w:ascii="Arial" w:hAnsi="Arial" w:cs="Arial"/>
          <w:b/>
          <w:sz w:val="22"/>
          <w:szCs w:val="22"/>
        </w:rPr>
        <w:lastRenderedPageBreak/>
        <w:t>Rate the following 1-5 (1 = strongly disagree, 2=disagree, 3= no opinion, 4 = agree, strongly agree)</w:t>
      </w: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consultants this is an appropriate way of engaging in adult learning </w:t>
      </w:r>
    </w:p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E76CFE" w:rsidTr="00E76CFE">
        <w:tc>
          <w:tcPr>
            <w:tcW w:w="1924" w:type="dxa"/>
          </w:tcPr>
          <w:p w:rsidR="00E76CFE" w:rsidRDefault="00E76CFE" w:rsidP="00E76CFE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24" w:type="dxa"/>
          </w:tcPr>
          <w:p w:rsidR="00E76CFE" w:rsidRDefault="00E76CFE" w:rsidP="00E76CFE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24" w:type="dxa"/>
          </w:tcPr>
          <w:p w:rsidR="00E76CFE" w:rsidRDefault="00E76CFE" w:rsidP="00E76CFE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24" w:type="dxa"/>
          </w:tcPr>
          <w:p w:rsidR="00E76CFE" w:rsidRDefault="00E76CFE" w:rsidP="00E76CFE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24" w:type="dxa"/>
          </w:tcPr>
          <w:p w:rsidR="00E76CFE" w:rsidRDefault="00E76CFE" w:rsidP="00E76CFE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Default="00E76CFE" w:rsidP="00E76C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etting together </w:t>
      </w:r>
      <w:r w:rsidR="001C6E38">
        <w:rPr>
          <w:rFonts w:ascii="Arial" w:hAnsi="Arial" w:cs="Arial"/>
          <w:sz w:val="22"/>
          <w:szCs w:val="22"/>
        </w:rPr>
        <w:t xml:space="preserve">nurses, trainees and </w:t>
      </w:r>
      <w:r>
        <w:rPr>
          <w:rFonts w:ascii="Arial" w:hAnsi="Arial" w:cs="Arial"/>
          <w:sz w:val="22"/>
          <w:szCs w:val="22"/>
        </w:rPr>
        <w:t xml:space="preserve">consultants to learn together in </w:t>
      </w:r>
      <w:r w:rsidR="001C6E38">
        <w:rPr>
          <w:rFonts w:ascii="Arial" w:hAnsi="Arial" w:cs="Arial"/>
          <w:sz w:val="22"/>
          <w:szCs w:val="22"/>
        </w:rPr>
        <w:t xml:space="preserve">a team </w:t>
      </w:r>
      <w:r>
        <w:rPr>
          <w:rFonts w:ascii="Arial" w:hAnsi="Arial" w:cs="Arial"/>
          <w:sz w:val="22"/>
          <w:szCs w:val="22"/>
        </w:rPr>
        <w:t>is useful</w:t>
      </w:r>
      <w:r w:rsidR="001C6E38">
        <w:rPr>
          <w:rFonts w:ascii="Arial" w:hAnsi="Arial" w:cs="Arial"/>
          <w:sz w:val="22"/>
          <w:szCs w:val="22"/>
        </w:rPr>
        <w:t xml:space="preserve">. </w:t>
      </w:r>
    </w:p>
    <w:p w:rsid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1C6E38" w:rsidTr="00DD1499">
        <w:tc>
          <w:tcPr>
            <w:tcW w:w="1924" w:type="dxa"/>
          </w:tcPr>
          <w:p w:rsidR="001C6E38" w:rsidRDefault="001C6E38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24" w:type="dxa"/>
          </w:tcPr>
          <w:p w:rsidR="001C6E38" w:rsidRDefault="001C6E38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24" w:type="dxa"/>
          </w:tcPr>
          <w:p w:rsidR="001C6E38" w:rsidRDefault="001C6E38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24" w:type="dxa"/>
          </w:tcPr>
          <w:p w:rsidR="001C6E38" w:rsidRDefault="001C6E38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24" w:type="dxa"/>
          </w:tcPr>
          <w:p w:rsidR="001C6E38" w:rsidRDefault="001C6E38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:rsid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E76CFE" w:rsidRDefault="001C6E38" w:rsidP="00E76C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 do not mind not knowing all the members of my tier1/2 </w:t>
      </w:r>
      <w:r w:rsidR="00CA44ED">
        <w:rPr>
          <w:rFonts w:ascii="Arial" w:hAnsi="Arial" w:cs="Arial"/>
          <w:sz w:val="22"/>
          <w:szCs w:val="22"/>
        </w:rPr>
        <w:t xml:space="preserve">simulation </w:t>
      </w:r>
      <w:r>
        <w:rPr>
          <w:rFonts w:ascii="Arial" w:hAnsi="Arial" w:cs="Arial"/>
          <w:sz w:val="22"/>
          <w:szCs w:val="22"/>
        </w:rPr>
        <w:t>team, as this m</w:t>
      </w:r>
      <w:r w:rsidR="00CA44ED">
        <w:rPr>
          <w:rFonts w:ascii="Arial" w:hAnsi="Arial" w:cs="Arial"/>
          <w:sz w:val="22"/>
          <w:szCs w:val="22"/>
        </w:rPr>
        <w:t xml:space="preserve">ay be the case in reality in my teams at times of </w:t>
      </w:r>
      <w:r>
        <w:rPr>
          <w:rFonts w:ascii="Arial" w:hAnsi="Arial" w:cs="Arial"/>
          <w:sz w:val="22"/>
          <w:szCs w:val="22"/>
        </w:rPr>
        <w:t>doctors’ changeovers.</w:t>
      </w:r>
    </w:p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E76CFE" w:rsidTr="00DD1499"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 would prefer only to undertake simulation at my base hospital, and don’t mind that I do not get to engage with other consultants from other hospitals</w:t>
      </w:r>
    </w:p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E76CFE" w:rsidTr="00DD1499"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 would </w:t>
      </w:r>
      <w:r w:rsidR="001C6E38">
        <w:rPr>
          <w:rFonts w:ascii="Arial" w:hAnsi="Arial" w:cs="Arial"/>
          <w:sz w:val="22"/>
          <w:szCs w:val="22"/>
        </w:rPr>
        <w:t>be happy to attend</w:t>
      </w:r>
      <w:r>
        <w:rPr>
          <w:rFonts w:ascii="Arial" w:hAnsi="Arial" w:cs="Arial"/>
          <w:sz w:val="22"/>
          <w:szCs w:val="22"/>
        </w:rPr>
        <w:t xml:space="preserve"> </w:t>
      </w:r>
      <w:r w:rsidR="001C6E38">
        <w:rPr>
          <w:rFonts w:ascii="Arial" w:hAnsi="Arial" w:cs="Arial"/>
          <w:sz w:val="22"/>
          <w:szCs w:val="22"/>
        </w:rPr>
        <w:t xml:space="preserve">around </w:t>
      </w:r>
      <w:r>
        <w:rPr>
          <w:rFonts w:ascii="Arial" w:hAnsi="Arial" w:cs="Arial"/>
          <w:sz w:val="22"/>
          <w:szCs w:val="22"/>
        </w:rPr>
        <w:t xml:space="preserve">2 meetings a year in course-based </w:t>
      </w:r>
      <w:r w:rsidRPr="00E76CF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dult learning</w:t>
      </w:r>
      <w:r w:rsidR="001C6E38">
        <w:rPr>
          <w:rFonts w:ascii="Arial" w:hAnsi="Arial" w:cs="Arial"/>
          <w:sz w:val="22"/>
          <w:szCs w:val="22"/>
        </w:rPr>
        <w:t>, such as this</w:t>
      </w:r>
    </w:p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E76CFE" w:rsidTr="00DD1499"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24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:rsidR="00E76CFE" w:rsidRDefault="00E76CFE" w:rsidP="00E76CFE">
      <w:pPr>
        <w:pStyle w:val="ListParagraph"/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nsultant training should not only be about clinical management at the bedside, but networking an</w:t>
      </w:r>
      <w:r w:rsidR="00CA44ED">
        <w:rPr>
          <w:rFonts w:ascii="Arial" w:hAnsi="Arial" w:cs="Arial"/>
          <w:sz w:val="22"/>
          <w:szCs w:val="22"/>
        </w:rPr>
        <w:t xml:space="preserve">d forging communication links </w:t>
      </w:r>
      <w:r>
        <w:rPr>
          <w:rFonts w:ascii="Arial" w:hAnsi="Arial" w:cs="Arial"/>
          <w:sz w:val="22"/>
          <w:szCs w:val="22"/>
        </w:rPr>
        <w:t xml:space="preserve"> between teams </w:t>
      </w:r>
      <w:r w:rsidR="00CA44ED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CA44ED">
        <w:rPr>
          <w:rFonts w:ascii="Arial" w:hAnsi="Arial" w:cs="Arial"/>
          <w:sz w:val="22"/>
          <w:szCs w:val="22"/>
        </w:rPr>
        <w:t>newborn</w:t>
      </w:r>
      <w:proofErr w:type="spellEnd"/>
      <w:r w:rsidR="00CA44ED">
        <w:rPr>
          <w:rFonts w:ascii="Arial" w:hAnsi="Arial" w:cs="Arial"/>
          <w:sz w:val="22"/>
          <w:szCs w:val="22"/>
        </w:rPr>
        <w:t xml:space="preserve"> networks</w:t>
      </w: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E76CFE" w:rsidTr="001C6E38">
        <w:tc>
          <w:tcPr>
            <w:tcW w:w="1780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80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80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80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80" w:type="dxa"/>
          </w:tcPr>
          <w:p w:rsidR="00E76CFE" w:rsidRDefault="00E76CFE" w:rsidP="00DD149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:rsidR="00E76CFE" w:rsidRP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1C6E38" w:rsidRDefault="001C6E38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:rsidR="00E76CFE" w:rsidRDefault="00E76CFE" w:rsidP="00E76CFE">
      <w:pPr>
        <w:rPr>
          <w:rFonts w:ascii="Arial" w:hAnsi="Arial" w:cs="Arial"/>
          <w:sz w:val="22"/>
          <w:szCs w:val="22"/>
        </w:rPr>
      </w:pPr>
    </w:p>
    <w:p w:rsidR="00E76CFE" w:rsidRPr="001C6E38" w:rsidRDefault="001C6E38" w:rsidP="001C6E38">
      <w:pPr>
        <w:rPr>
          <w:rFonts w:ascii="Arial" w:hAnsi="Arial" w:cs="Arial"/>
          <w:b/>
          <w:sz w:val="22"/>
          <w:szCs w:val="22"/>
        </w:rPr>
      </w:pPr>
      <w:r w:rsidRPr="001C6E38">
        <w:rPr>
          <w:rFonts w:ascii="Arial" w:hAnsi="Arial" w:cs="Arial"/>
          <w:b/>
          <w:sz w:val="22"/>
          <w:szCs w:val="22"/>
        </w:rPr>
        <w:t>If this course appealed to you, please suggest topics for the next cycle of training</w:t>
      </w:r>
    </w:p>
    <w:p w:rsidR="001C6E38" w:rsidRDefault="001C6E38" w:rsidP="001C6E38">
      <w:pPr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rPr>
          <w:rFonts w:ascii="Arial" w:hAnsi="Arial" w:cs="Arial"/>
          <w:sz w:val="22"/>
          <w:szCs w:val="22"/>
        </w:rPr>
      </w:pPr>
    </w:p>
    <w:p w:rsidR="001C6E38" w:rsidRPr="003D0B62" w:rsidRDefault="001C6E38" w:rsidP="001C6E38">
      <w:pPr>
        <w:rPr>
          <w:rFonts w:ascii="Arial" w:hAnsi="Arial" w:cs="Arial"/>
          <w:b/>
          <w:sz w:val="22"/>
          <w:szCs w:val="22"/>
        </w:rPr>
      </w:pPr>
    </w:p>
    <w:p w:rsidR="001C6E38" w:rsidRPr="003D0B62" w:rsidRDefault="001C6E38" w:rsidP="001C6E38">
      <w:pPr>
        <w:rPr>
          <w:rFonts w:ascii="Arial" w:hAnsi="Arial" w:cs="Arial"/>
          <w:b/>
          <w:sz w:val="22"/>
          <w:szCs w:val="22"/>
        </w:rPr>
      </w:pPr>
      <w:r w:rsidRPr="003D0B62">
        <w:rPr>
          <w:rFonts w:ascii="Arial" w:hAnsi="Arial" w:cs="Arial"/>
          <w:b/>
          <w:sz w:val="22"/>
          <w:szCs w:val="22"/>
        </w:rPr>
        <w:t>What improvements do you feel could be made for future events?</w:t>
      </w:r>
    </w:p>
    <w:p w:rsidR="001C6E38" w:rsidRPr="0015346B" w:rsidRDefault="001C6E38" w:rsidP="001C6E38">
      <w:pPr>
        <w:rPr>
          <w:rFonts w:ascii="Arial" w:hAnsi="Arial" w:cs="Arial"/>
          <w:sz w:val="22"/>
          <w:szCs w:val="22"/>
        </w:rPr>
      </w:pPr>
    </w:p>
    <w:p w:rsidR="007514F4" w:rsidRDefault="007514F4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E76CFE" w:rsidRPr="0015346B" w:rsidRDefault="00E76CF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A015E4" w:rsidRPr="0015346B" w:rsidRDefault="00A015E4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333BE5" w:rsidRPr="001C6E38" w:rsidRDefault="001C6E38" w:rsidP="001C6E38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 w:rsidRPr="001C6E38">
        <w:rPr>
          <w:rFonts w:ascii="Arial" w:hAnsi="Arial" w:cs="Arial"/>
          <w:b/>
          <w:sz w:val="22"/>
          <w:szCs w:val="22"/>
        </w:rPr>
        <w:lastRenderedPageBreak/>
        <w:t>In this free text space, write down how</w:t>
      </w:r>
      <w:r>
        <w:rPr>
          <w:rFonts w:ascii="Arial" w:hAnsi="Arial" w:cs="Arial"/>
          <w:b/>
          <w:sz w:val="22"/>
          <w:szCs w:val="22"/>
        </w:rPr>
        <w:t>/if</w:t>
      </w:r>
      <w:r w:rsidRPr="001C6E38">
        <w:rPr>
          <w:rFonts w:ascii="Arial" w:hAnsi="Arial" w:cs="Arial"/>
          <w:b/>
          <w:sz w:val="22"/>
          <w:szCs w:val="22"/>
        </w:rPr>
        <w:t xml:space="preserve"> you think this course will influence your</w:t>
      </w:r>
    </w:p>
    <w:p w:rsidR="001C6E38" w:rsidRDefault="001C6E38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inical practice</w:t>
      </w:r>
    </w:p>
    <w:p w:rsidR="001C6E38" w:rsidRDefault="001C6E38" w:rsidP="001C6E38">
      <w:pPr>
        <w:pStyle w:val="ListParagraph"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pStyle w:val="ListParagraph"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ituational awareness </w:t>
      </w:r>
    </w:p>
    <w:p w:rsid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P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uman factor awareness</w:t>
      </w:r>
    </w:p>
    <w:p w:rsid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Pr="001C6E38" w:rsidRDefault="001C6E38" w:rsidP="001C6E38">
      <w:pPr>
        <w:pStyle w:val="ListParagraph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aching junior members and colleagues on your team</w:t>
      </w:r>
    </w:p>
    <w:p w:rsidR="001C6E38" w:rsidRDefault="001C6E38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6B0E23" w:rsidRPr="001C6E38" w:rsidRDefault="006B0E23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333BE5" w:rsidRPr="0015346B" w:rsidRDefault="00333BE5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333BE5" w:rsidRDefault="00333BE5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1C6E38" w:rsidRDefault="001C6E38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1C6E38" w:rsidRDefault="001C6E38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1C6E38" w:rsidRDefault="001C6E38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lease indicate if you have any objections to the faculty approaching you in 2 months</w:t>
      </w:r>
      <w:r w:rsidR="00CA44ED">
        <w:rPr>
          <w:rFonts w:ascii="Arial" w:hAnsi="Arial" w:cs="Arial"/>
          <w:sz w:val="22"/>
          <w:szCs w:val="22"/>
        </w:rPr>
        <w:t>’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 xml:space="preserve">time </w:t>
      </w:r>
      <w:r w:rsidR="006B0E23">
        <w:rPr>
          <w:rFonts w:ascii="Arial" w:hAnsi="Arial" w:cs="Arial"/>
          <w:sz w:val="22"/>
          <w:szCs w:val="22"/>
        </w:rPr>
        <w:t xml:space="preserve"> for</w:t>
      </w:r>
      <w:proofErr w:type="gramEnd"/>
      <w:r w:rsidR="006B0E23">
        <w:rPr>
          <w:rFonts w:ascii="Arial" w:hAnsi="Arial" w:cs="Arial"/>
          <w:sz w:val="22"/>
          <w:szCs w:val="22"/>
        </w:rPr>
        <w:t xml:space="preserve"> further electronic or telephonic feedback</w:t>
      </w:r>
    </w:p>
    <w:p w:rsidR="006B0E23" w:rsidRDefault="006B0E23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6B0E23" w:rsidRDefault="006B0E23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6B0E23" w:rsidRPr="0015346B" w:rsidRDefault="006B0E23" w:rsidP="001C6E3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0118A3" w:rsidRPr="003D0B62" w:rsidRDefault="0050026D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  <w:r w:rsidRPr="003D0B62">
        <w:rPr>
          <w:rFonts w:ascii="Arial" w:hAnsi="Arial" w:cs="Arial"/>
          <w:b/>
          <w:sz w:val="22"/>
          <w:szCs w:val="22"/>
        </w:rPr>
        <w:t>Thank you for taking the time to complete this evaluation form</w:t>
      </w:r>
      <w:r w:rsidR="00E823B3" w:rsidRPr="003D0B62">
        <w:rPr>
          <w:rFonts w:ascii="Arial" w:hAnsi="Arial" w:cs="Arial"/>
          <w:b/>
          <w:sz w:val="22"/>
          <w:szCs w:val="22"/>
        </w:rPr>
        <w:t>.</w:t>
      </w:r>
    </w:p>
    <w:p w:rsidR="003B158C" w:rsidRPr="0015346B" w:rsidRDefault="003B158C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Cs/>
          <w:sz w:val="22"/>
          <w:szCs w:val="22"/>
        </w:rPr>
      </w:pPr>
    </w:p>
    <w:p w:rsidR="00FD2A8E" w:rsidRPr="003D0B62" w:rsidRDefault="00FD2A8E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2"/>
          <w:szCs w:val="22"/>
        </w:rPr>
      </w:pPr>
      <w:r w:rsidRPr="003D0B62">
        <w:rPr>
          <w:rFonts w:ascii="Arial" w:hAnsi="Arial" w:cs="Arial"/>
          <w:b/>
          <w:bCs/>
          <w:sz w:val="22"/>
          <w:szCs w:val="22"/>
        </w:rPr>
        <w:t xml:space="preserve">If you wish to discuss any issues </w:t>
      </w:r>
      <w:r w:rsidR="00441945" w:rsidRPr="003D0B62">
        <w:rPr>
          <w:rFonts w:ascii="Arial" w:hAnsi="Arial" w:cs="Arial"/>
          <w:b/>
          <w:bCs/>
          <w:sz w:val="22"/>
          <w:szCs w:val="22"/>
        </w:rPr>
        <w:t xml:space="preserve">relating to this event </w:t>
      </w:r>
      <w:r w:rsidRPr="003D0B62">
        <w:rPr>
          <w:rFonts w:ascii="Arial" w:hAnsi="Arial" w:cs="Arial"/>
          <w:b/>
          <w:bCs/>
          <w:sz w:val="22"/>
          <w:szCs w:val="22"/>
        </w:rPr>
        <w:t xml:space="preserve">please contact </w:t>
      </w:r>
    </w:p>
    <w:p w:rsidR="00FD2A8E" w:rsidRPr="003D0B62" w:rsidRDefault="002A7223" w:rsidP="00ED74C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XXXXXX</w:t>
      </w:r>
    </w:p>
    <w:sectPr w:rsidR="00FD2A8E" w:rsidRPr="003D0B62" w:rsidSect="008C6F0E">
      <w:pgSz w:w="12240" w:h="15840"/>
      <w:pgMar w:top="142" w:right="1418" w:bottom="142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F088A"/>
    <w:multiLevelType w:val="hybridMultilevel"/>
    <w:tmpl w:val="72103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877F06"/>
    <w:multiLevelType w:val="hybridMultilevel"/>
    <w:tmpl w:val="ADB0E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493D1F"/>
    <w:multiLevelType w:val="hybridMultilevel"/>
    <w:tmpl w:val="618EF4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75"/>
    <w:rsid w:val="00005483"/>
    <w:rsid w:val="000118A3"/>
    <w:rsid w:val="000155C6"/>
    <w:rsid w:val="00017279"/>
    <w:rsid w:val="0003536A"/>
    <w:rsid w:val="000462B0"/>
    <w:rsid w:val="000549B6"/>
    <w:rsid w:val="00057AE1"/>
    <w:rsid w:val="00073609"/>
    <w:rsid w:val="00082622"/>
    <w:rsid w:val="0008277E"/>
    <w:rsid w:val="000843FA"/>
    <w:rsid w:val="00097B94"/>
    <w:rsid w:val="000A0BDB"/>
    <w:rsid w:val="000B59A6"/>
    <w:rsid w:val="000E648C"/>
    <w:rsid w:val="00110863"/>
    <w:rsid w:val="00121CCE"/>
    <w:rsid w:val="0015346B"/>
    <w:rsid w:val="00157171"/>
    <w:rsid w:val="001648F2"/>
    <w:rsid w:val="001A21C5"/>
    <w:rsid w:val="001A26AD"/>
    <w:rsid w:val="001B5946"/>
    <w:rsid w:val="001C1960"/>
    <w:rsid w:val="001C6E38"/>
    <w:rsid w:val="001F3F19"/>
    <w:rsid w:val="00207E85"/>
    <w:rsid w:val="00214606"/>
    <w:rsid w:val="00221F72"/>
    <w:rsid w:val="00240C04"/>
    <w:rsid w:val="0028602F"/>
    <w:rsid w:val="00290EEA"/>
    <w:rsid w:val="00292E77"/>
    <w:rsid w:val="002A7223"/>
    <w:rsid w:val="002B6438"/>
    <w:rsid w:val="002D2F9E"/>
    <w:rsid w:val="00323682"/>
    <w:rsid w:val="0032578B"/>
    <w:rsid w:val="00333BE5"/>
    <w:rsid w:val="003403C8"/>
    <w:rsid w:val="00345371"/>
    <w:rsid w:val="00360D78"/>
    <w:rsid w:val="003B158C"/>
    <w:rsid w:val="003C16AB"/>
    <w:rsid w:val="003D0B62"/>
    <w:rsid w:val="003E1BDF"/>
    <w:rsid w:val="003F5690"/>
    <w:rsid w:val="00400ADA"/>
    <w:rsid w:val="00427F8A"/>
    <w:rsid w:val="00437DB3"/>
    <w:rsid w:val="00441945"/>
    <w:rsid w:val="00473C72"/>
    <w:rsid w:val="004831E6"/>
    <w:rsid w:val="004B5380"/>
    <w:rsid w:val="004C3498"/>
    <w:rsid w:val="004D2E2E"/>
    <w:rsid w:val="004E4A31"/>
    <w:rsid w:val="004F6089"/>
    <w:rsid w:val="0050026D"/>
    <w:rsid w:val="00525B41"/>
    <w:rsid w:val="00555BBF"/>
    <w:rsid w:val="00570D84"/>
    <w:rsid w:val="00576EBB"/>
    <w:rsid w:val="00586980"/>
    <w:rsid w:val="005A217C"/>
    <w:rsid w:val="005B1E7F"/>
    <w:rsid w:val="005C3A8D"/>
    <w:rsid w:val="005D07C6"/>
    <w:rsid w:val="005F0471"/>
    <w:rsid w:val="00603A85"/>
    <w:rsid w:val="00617AF2"/>
    <w:rsid w:val="006606E3"/>
    <w:rsid w:val="00666186"/>
    <w:rsid w:val="00666862"/>
    <w:rsid w:val="006A5345"/>
    <w:rsid w:val="006B0E23"/>
    <w:rsid w:val="006E3E86"/>
    <w:rsid w:val="006F61DE"/>
    <w:rsid w:val="006F6575"/>
    <w:rsid w:val="00703CD5"/>
    <w:rsid w:val="0070659A"/>
    <w:rsid w:val="00710377"/>
    <w:rsid w:val="00715116"/>
    <w:rsid w:val="007275B9"/>
    <w:rsid w:val="007514F4"/>
    <w:rsid w:val="00756699"/>
    <w:rsid w:val="00771344"/>
    <w:rsid w:val="007B3AB3"/>
    <w:rsid w:val="007C51AE"/>
    <w:rsid w:val="007F6832"/>
    <w:rsid w:val="00803C12"/>
    <w:rsid w:val="00820484"/>
    <w:rsid w:val="0082158E"/>
    <w:rsid w:val="00822BB0"/>
    <w:rsid w:val="00830AA8"/>
    <w:rsid w:val="00844A01"/>
    <w:rsid w:val="0084747B"/>
    <w:rsid w:val="008521B3"/>
    <w:rsid w:val="008539C8"/>
    <w:rsid w:val="008952D9"/>
    <w:rsid w:val="008C6F0E"/>
    <w:rsid w:val="008C7D80"/>
    <w:rsid w:val="008D4DA4"/>
    <w:rsid w:val="008D6B9F"/>
    <w:rsid w:val="008F15D5"/>
    <w:rsid w:val="00900F13"/>
    <w:rsid w:val="009147E3"/>
    <w:rsid w:val="00956409"/>
    <w:rsid w:val="00961F4F"/>
    <w:rsid w:val="00992298"/>
    <w:rsid w:val="009A321F"/>
    <w:rsid w:val="009B30A3"/>
    <w:rsid w:val="00A015E4"/>
    <w:rsid w:val="00A134B3"/>
    <w:rsid w:val="00A14BB2"/>
    <w:rsid w:val="00A3103A"/>
    <w:rsid w:val="00A43567"/>
    <w:rsid w:val="00A44F2D"/>
    <w:rsid w:val="00A542A0"/>
    <w:rsid w:val="00A73160"/>
    <w:rsid w:val="00A85257"/>
    <w:rsid w:val="00AB66A9"/>
    <w:rsid w:val="00AC2B8F"/>
    <w:rsid w:val="00AD2078"/>
    <w:rsid w:val="00AF23B4"/>
    <w:rsid w:val="00B022F7"/>
    <w:rsid w:val="00B24B87"/>
    <w:rsid w:val="00B257F3"/>
    <w:rsid w:val="00B3246C"/>
    <w:rsid w:val="00B363DE"/>
    <w:rsid w:val="00B4441D"/>
    <w:rsid w:val="00B53586"/>
    <w:rsid w:val="00B53D59"/>
    <w:rsid w:val="00B54B18"/>
    <w:rsid w:val="00B624CA"/>
    <w:rsid w:val="00B6280E"/>
    <w:rsid w:val="00B76E5E"/>
    <w:rsid w:val="00B86B97"/>
    <w:rsid w:val="00B87E56"/>
    <w:rsid w:val="00BA151E"/>
    <w:rsid w:val="00BA3490"/>
    <w:rsid w:val="00BA5108"/>
    <w:rsid w:val="00BB6328"/>
    <w:rsid w:val="00BD126C"/>
    <w:rsid w:val="00BE50D9"/>
    <w:rsid w:val="00C03418"/>
    <w:rsid w:val="00C1181A"/>
    <w:rsid w:val="00C229D3"/>
    <w:rsid w:val="00C2425F"/>
    <w:rsid w:val="00C305F1"/>
    <w:rsid w:val="00C34915"/>
    <w:rsid w:val="00C54820"/>
    <w:rsid w:val="00C60096"/>
    <w:rsid w:val="00C8714D"/>
    <w:rsid w:val="00CA27D1"/>
    <w:rsid w:val="00CA36A9"/>
    <w:rsid w:val="00CA44ED"/>
    <w:rsid w:val="00CD4C67"/>
    <w:rsid w:val="00CF29D4"/>
    <w:rsid w:val="00D01CC6"/>
    <w:rsid w:val="00D2220D"/>
    <w:rsid w:val="00D445B9"/>
    <w:rsid w:val="00DC117A"/>
    <w:rsid w:val="00DC4CBD"/>
    <w:rsid w:val="00E14A02"/>
    <w:rsid w:val="00E24A65"/>
    <w:rsid w:val="00E31797"/>
    <w:rsid w:val="00E36B9A"/>
    <w:rsid w:val="00E41140"/>
    <w:rsid w:val="00E41BCB"/>
    <w:rsid w:val="00E523C9"/>
    <w:rsid w:val="00E56B88"/>
    <w:rsid w:val="00E67BCB"/>
    <w:rsid w:val="00E75808"/>
    <w:rsid w:val="00E76CFE"/>
    <w:rsid w:val="00E823B3"/>
    <w:rsid w:val="00EB1728"/>
    <w:rsid w:val="00ED7453"/>
    <w:rsid w:val="00ED74CE"/>
    <w:rsid w:val="00EE02BD"/>
    <w:rsid w:val="00F00712"/>
    <w:rsid w:val="00F04171"/>
    <w:rsid w:val="00F371D2"/>
    <w:rsid w:val="00F56E3D"/>
    <w:rsid w:val="00F579B3"/>
    <w:rsid w:val="00F70380"/>
    <w:rsid w:val="00F75C1D"/>
    <w:rsid w:val="00F83334"/>
    <w:rsid w:val="00F85325"/>
    <w:rsid w:val="00F947F2"/>
    <w:rsid w:val="00FA1A1E"/>
    <w:rsid w:val="00FC2BCA"/>
    <w:rsid w:val="00FC2C4D"/>
    <w:rsid w:val="00FC2F3F"/>
    <w:rsid w:val="00FD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BD"/>
    <w:rPr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Comic Sans MS" w:hAnsi="Comic Sans MS"/>
      <w:b/>
      <w:bCs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B53D59"/>
    <w:rPr>
      <w:rFonts w:ascii="Calibri" w:eastAsia="Calibri" w:hAnsi="Calibri"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76CF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76CFE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76CFE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76C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BD"/>
    <w:rPr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Comic Sans MS" w:hAnsi="Comic Sans MS"/>
      <w:b/>
      <w:bCs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B53D59"/>
    <w:rPr>
      <w:rFonts w:ascii="Calibri" w:eastAsia="Calibri" w:hAnsi="Calibri"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76CF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76CFE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76CFE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76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CC3E9-7B18-46BC-8FD8-5B01C67C8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7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Form</vt:lpstr>
    </vt:vector>
  </TitlesOfParts>
  <Company>UHNST</Company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Form</dc:title>
  <dc:creator>University Hospital of North Staffordshire</dc:creator>
  <cp:lastModifiedBy>Pillay Tilly</cp:lastModifiedBy>
  <cp:revision>3</cp:revision>
  <cp:lastPrinted>2014-10-10T08:28:00Z</cp:lastPrinted>
  <dcterms:created xsi:type="dcterms:W3CDTF">2021-02-21T08:01:00Z</dcterms:created>
  <dcterms:modified xsi:type="dcterms:W3CDTF">2021-02-21T08:03:00Z</dcterms:modified>
</cp:coreProperties>
</file>